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20973" w14:textId="6D844E71" w:rsidR="000E4984" w:rsidRDefault="00144FBF">
      <w:r>
        <w:rPr>
          <w:noProof/>
        </w:rPr>
        <w:drawing>
          <wp:anchor distT="0" distB="0" distL="114300" distR="114300" simplePos="0" relativeHeight="251658240" behindDoc="0" locked="0" layoutInCell="1" allowOverlap="1" wp14:anchorId="753E6133" wp14:editId="2976CB25">
            <wp:simplePos x="0" y="0"/>
            <wp:positionH relativeFrom="column">
              <wp:posOffset>-1661</wp:posOffset>
            </wp:positionH>
            <wp:positionV relativeFrom="paragraph">
              <wp:posOffset>244</wp:posOffset>
            </wp:positionV>
            <wp:extent cx="4396105" cy="10374630"/>
            <wp:effectExtent l="0" t="0" r="4445" b="7620"/>
            <wp:wrapSquare wrapText="bothSides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1037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C22EA1" w14:textId="0E5B31B3" w:rsidR="00144FBF" w:rsidRPr="00144FBF" w:rsidRDefault="00144FBF">
      <w:pPr>
        <w:rPr>
          <w:lang w:val="en-US"/>
        </w:rPr>
      </w:pPr>
      <w:r w:rsidRPr="00144FBF">
        <w:rPr>
          <w:b/>
          <w:bCs/>
          <w:lang w:val="en-US"/>
        </w:rPr>
        <w:t>Supplementary figure S2</w:t>
      </w:r>
      <w:r>
        <w:rPr>
          <w:lang w:val="en-US"/>
        </w:rPr>
        <w:t xml:space="preserve">. </w:t>
      </w:r>
      <w:r w:rsidRPr="00144FBF">
        <w:rPr>
          <w:b/>
          <w:bCs/>
          <w:lang w:val="en-US"/>
        </w:rPr>
        <w:t>A</w:t>
      </w:r>
      <w:r>
        <w:rPr>
          <w:lang w:val="en-US"/>
        </w:rPr>
        <w:t xml:space="preserve"> – DCs gating strategy. </w:t>
      </w:r>
      <w:r w:rsidRPr="00144FBF">
        <w:rPr>
          <w:b/>
          <w:bCs/>
          <w:lang w:val="en-US"/>
        </w:rPr>
        <w:t xml:space="preserve">B </w:t>
      </w:r>
      <w:r>
        <w:rPr>
          <w:lang w:val="en-US"/>
        </w:rPr>
        <w:t>– representative histograms of DCs phenotype staining.</w:t>
      </w:r>
    </w:p>
    <w:sectPr w:rsidR="00144FBF" w:rsidRPr="00144FBF" w:rsidSect="00144FBF">
      <w:pgSz w:w="11906" w:h="16838"/>
      <w:pgMar w:top="238" w:right="244" w:bottom="244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szAzNTIxNzUwMTNQ0lEKTi0uzszPAykwrgUAHJsm4SwAAAA="/>
  </w:docVars>
  <w:rsids>
    <w:rsidRoot w:val="0060307E"/>
    <w:rsid w:val="000E4984"/>
    <w:rsid w:val="00144FBF"/>
    <w:rsid w:val="002A793D"/>
    <w:rsid w:val="00473A17"/>
    <w:rsid w:val="0060307E"/>
    <w:rsid w:val="00C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8C32C"/>
  <w15:chartTrackingRefBased/>
  <w15:docId w15:val="{13037316-2463-4FC8-9F0A-93ED82AA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6-16T08:10:00Z</dcterms:created>
  <dcterms:modified xsi:type="dcterms:W3CDTF">2020-06-17T05:33:00Z</dcterms:modified>
</cp:coreProperties>
</file>